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093B5" w14:textId="51BF73E2" w:rsidR="00E467FC" w:rsidRDefault="00E467FC" w:rsidP="00927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67FC">
        <w:rPr>
          <w:rFonts w:ascii="Times New Roman" w:hAnsi="Times New Roman" w:cs="Times New Roman"/>
          <w:sz w:val="24"/>
          <w:szCs w:val="24"/>
        </w:rPr>
        <w:t xml:space="preserve">Supplemental Table 2. Ingenuity </w:t>
      </w:r>
      <w:r w:rsidR="00F33F5E">
        <w:rPr>
          <w:rFonts w:ascii="Times New Roman" w:hAnsi="Times New Roman" w:cs="Times New Roman"/>
          <w:sz w:val="24"/>
          <w:szCs w:val="24"/>
        </w:rPr>
        <w:t>Pathway A</w:t>
      </w:r>
      <w:r w:rsidRPr="00E467FC">
        <w:rPr>
          <w:rFonts w:ascii="Times New Roman" w:hAnsi="Times New Roman" w:cs="Times New Roman"/>
          <w:sz w:val="24"/>
          <w:szCs w:val="24"/>
        </w:rPr>
        <w:t xml:space="preserve">nalysis of </w:t>
      </w:r>
      <w:r w:rsidR="009273A3">
        <w:rPr>
          <w:rFonts w:ascii="Times New Roman" w:hAnsi="Times New Roman" w:cs="Times New Roman"/>
          <w:sz w:val="24"/>
          <w:szCs w:val="24"/>
        </w:rPr>
        <w:t xml:space="preserve">differentially expressed genes in </w:t>
      </w:r>
      <w:r w:rsidR="009273A3" w:rsidRPr="009273A3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9273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273A3">
        <w:rPr>
          <w:rFonts w:ascii="Times New Roman" w:hAnsi="Times New Roman" w:cs="Times New Roman"/>
          <w:sz w:val="24"/>
          <w:szCs w:val="24"/>
        </w:rPr>
        <w:t>γOT</w:t>
      </w:r>
      <w:r w:rsidR="009273A3" w:rsidRPr="009273A3">
        <w:rPr>
          <w:rFonts w:ascii="Times New Roman" w:hAnsi="Times New Roman" w:cs="Times New Roman"/>
          <w:sz w:val="24"/>
          <w:szCs w:val="24"/>
          <w:vertAlign w:val="superscript"/>
        </w:rPr>
        <w:t>KO</w:t>
      </w:r>
      <w:proofErr w:type="spellEnd"/>
      <w:r w:rsidR="009273A3">
        <w:rPr>
          <w:rFonts w:ascii="Times New Roman" w:hAnsi="Times New Roman" w:cs="Times New Roman"/>
          <w:sz w:val="24"/>
          <w:szCs w:val="24"/>
        </w:rPr>
        <w:t xml:space="preserve"> osteocytes in </w:t>
      </w:r>
      <w:r w:rsidRPr="00E467FC">
        <w:rPr>
          <w:rFonts w:ascii="Times New Roman" w:hAnsi="Times New Roman" w:cs="Times New Roman"/>
          <w:sz w:val="24"/>
          <w:szCs w:val="24"/>
        </w:rPr>
        <w:t xml:space="preserve">canonical pathways </w:t>
      </w:r>
      <w:r w:rsidR="00050016">
        <w:rPr>
          <w:rFonts w:ascii="Times New Roman" w:hAnsi="Times New Roman" w:cs="Times New Roman"/>
          <w:sz w:val="24"/>
          <w:szCs w:val="24"/>
        </w:rPr>
        <w:t xml:space="preserve">for </w:t>
      </w:r>
      <w:r w:rsidRPr="00E467FC">
        <w:rPr>
          <w:rFonts w:ascii="Times New Roman" w:hAnsi="Times New Roman" w:cs="Times New Roman"/>
          <w:sz w:val="24"/>
          <w:szCs w:val="24"/>
        </w:rPr>
        <w:t xml:space="preserve">Mitochondrial </w:t>
      </w:r>
      <w:r w:rsidR="008C25EA">
        <w:rPr>
          <w:rFonts w:ascii="Times New Roman" w:hAnsi="Times New Roman" w:cs="Times New Roman"/>
          <w:sz w:val="24"/>
          <w:szCs w:val="24"/>
        </w:rPr>
        <w:t>D</w:t>
      </w:r>
      <w:r w:rsidRPr="00E467FC">
        <w:rPr>
          <w:rFonts w:ascii="Times New Roman" w:hAnsi="Times New Roman" w:cs="Times New Roman"/>
          <w:sz w:val="24"/>
          <w:szCs w:val="24"/>
        </w:rPr>
        <w:t>ysfunction</w:t>
      </w:r>
      <w:r w:rsidR="009273A3">
        <w:rPr>
          <w:rFonts w:ascii="Times New Roman" w:hAnsi="Times New Roman" w:cs="Times New Roman"/>
          <w:sz w:val="24"/>
          <w:szCs w:val="24"/>
        </w:rPr>
        <w:t xml:space="preserve"> and O</w:t>
      </w:r>
      <w:r w:rsidR="008C25EA">
        <w:rPr>
          <w:rFonts w:ascii="Times New Roman" w:hAnsi="Times New Roman" w:cs="Times New Roman"/>
          <w:sz w:val="24"/>
          <w:szCs w:val="24"/>
        </w:rPr>
        <w:t>xidative Phosphorylation</w:t>
      </w:r>
    </w:p>
    <w:tbl>
      <w:tblPr>
        <w:tblStyle w:val="TableGrid"/>
        <w:tblW w:w="12514" w:type="dxa"/>
        <w:tblLayout w:type="fixed"/>
        <w:tblLook w:val="04A0" w:firstRow="1" w:lastRow="0" w:firstColumn="1" w:lastColumn="0" w:noHBand="0" w:noVBand="1"/>
      </w:tblPr>
      <w:tblGrid>
        <w:gridCol w:w="1975"/>
        <w:gridCol w:w="2160"/>
        <w:gridCol w:w="1620"/>
        <w:gridCol w:w="6759"/>
      </w:tblGrid>
      <w:tr w:rsidR="00E467FC" w:rsidRPr="008C25EA" w14:paraId="447FDB6A" w14:textId="08DFD061" w:rsidTr="00050016">
        <w:tc>
          <w:tcPr>
            <w:tcW w:w="1975" w:type="dxa"/>
          </w:tcPr>
          <w:p w14:paraId="595ED9B9" w14:textId="7CB4C59F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Ingenuity Canonical Pathway</w:t>
            </w:r>
          </w:p>
        </w:tc>
        <w:tc>
          <w:tcPr>
            <w:tcW w:w="2160" w:type="dxa"/>
          </w:tcPr>
          <w:p w14:paraId="5135F829" w14:textId="77777777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-log(p-value)</w:t>
            </w:r>
          </w:p>
          <w:p w14:paraId="4D111400" w14:textId="03158CCD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(1.3 equals p=0.05;</w:t>
            </w:r>
          </w:p>
          <w:p w14:paraId="26D36460" w14:textId="18A4BEF1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3 equals p=0.001)</w:t>
            </w:r>
          </w:p>
        </w:tc>
        <w:tc>
          <w:tcPr>
            <w:tcW w:w="1620" w:type="dxa"/>
          </w:tcPr>
          <w:p w14:paraId="16BE8C5F" w14:textId="71565355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6759" w:type="dxa"/>
          </w:tcPr>
          <w:p w14:paraId="271BD5A8" w14:textId="1A57BF1F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Molecules</w:t>
            </w:r>
          </w:p>
        </w:tc>
      </w:tr>
      <w:tr w:rsidR="00E467FC" w:rsidRPr="008C25EA" w14:paraId="66CD78AD" w14:textId="633F5A27" w:rsidTr="00050016">
        <w:trPr>
          <w:trHeight w:val="2771"/>
        </w:trPr>
        <w:tc>
          <w:tcPr>
            <w:tcW w:w="1975" w:type="dxa"/>
          </w:tcPr>
          <w:p w14:paraId="781149D8" w14:textId="3A8D3772" w:rsidR="00E467FC" w:rsidRPr="008C25EA" w:rsidRDefault="00E467FC" w:rsidP="00E46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Mitochondrial Dysfunction</w:t>
            </w:r>
          </w:p>
        </w:tc>
        <w:tc>
          <w:tcPr>
            <w:tcW w:w="2160" w:type="dxa"/>
          </w:tcPr>
          <w:p w14:paraId="4A4AE997" w14:textId="2B62FA77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1620" w:type="dxa"/>
          </w:tcPr>
          <w:p w14:paraId="36F02517" w14:textId="061A30F4" w:rsidR="00E467FC" w:rsidRPr="008C25EA" w:rsidRDefault="00E467FC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  <w:tc>
          <w:tcPr>
            <w:tcW w:w="6759" w:type="dxa"/>
          </w:tcPr>
          <w:p w14:paraId="2CC2A0D1" w14:textId="303E9830" w:rsidR="00E467FC" w:rsidRPr="008C25EA" w:rsidRDefault="00E467FC" w:rsidP="00E467F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H1B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F1B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C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MF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PB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5PD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CE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SP8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15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4I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4I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5A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6B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7A2L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X7B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1A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T1C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AC2L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IN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X7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SR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TRA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8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PK9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10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1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5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6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7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8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AB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B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B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B6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B7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B8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4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6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7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S8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V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UFV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GDH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K7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DX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KN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NEN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A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C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HD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NCA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XNRD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10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1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B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C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C2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QCRQ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AC1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DAC3,</w:t>
            </w:r>
            <w:r w:rsid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DH</w:t>
            </w:r>
          </w:p>
          <w:p w14:paraId="35CBB806" w14:textId="77777777" w:rsidR="00E467FC" w:rsidRPr="008C25EA" w:rsidRDefault="00E467FC" w:rsidP="00E467F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25EA" w:rsidRPr="008C25EA" w14:paraId="3B10C7B6" w14:textId="77777777" w:rsidTr="009273A3">
        <w:trPr>
          <w:trHeight w:val="2447"/>
        </w:trPr>
        <w:tc>
          <w:tcPr>
            <w:tcW w:w="1975" w:type="dxa"/>
            <w:tcBorders>
              <w:bottom w:val="single" w:sz="4" w:space="0" w:color="auto"/>
            </w:tcBorders>
          </w:tcPr>
          <w:p w14:paraId="4D45466C" w14:textId="46767F2C" w:rsidR="008C25EA" w:rsidRPr="008C25EA" w:rsidRDefault="008C25EA" w:rsidP="00E46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75AB8921" w14:textId="5DFED4CA" w:rsidR="008C25EA" w:rsidRPr="008C25EA" w:rsidRDefault="008C25EA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0B8A668" w14:textId="2F44EBE3" w:rsidR="008C25EA" w:rsidRPr="008C25EA" w:rsidRDefault="008C25EA" w:rsidP="000500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6759" w:type="dxa"/>
            <w:tcBorders>
              <w:bottom w:val="single" w:sz="4" w:space="0" w:color="auto"/>
            </w:tcBorders>
          </w:tcPr>
          <w:p w14:paraId="56D4C184" w14:textId="6CC25FA6" w:rsidR="008C25EA" w:rsidRPr="00050016" w:rsidRDefault="008C25EA" w:rsidP="00E467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ATP5F1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ATP5MC3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ATP5MF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ATP5P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ATP5PD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1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15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4I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4I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5A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6B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7A2L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OX7B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CYC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DMAC2L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1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10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11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2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5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6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7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8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AB1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B2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B3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B6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B7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B8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S2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S4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S6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S7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S8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V2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NDUFV3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SDHA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SDHC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SDHD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10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11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B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C1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C2,</w:t>
            </w:r>
            <w:r w:rsidR="00985E3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C25EA">
              <w:rPr>
                <w:rFonts w:ascii="Times New Roman" w:hAnsi="Times New Roman" w:cs="Times New Roman"/>
                <w:sz w:val="24"/>
                <w:szCs w:val="24"/>
              </w:rPr>
              <w:t>UQCRQ</w:t>
            </w:r>
          </w:p>
        </w:tc>
      </w:tr>
    </w:tbl>
    <w:p w14:paraId="450CFC59" w14:textId="77777777" w:rsidR="00155F3A" w:rsidRDefault="00155F3A" w:rsidP="00985E37"/>
    <w:sectPr w:rsidR="00155F3A" w:rsidSect="00582B9E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67FC"/>
    <w:rsid w:val="00050016"/>
    <w:rsid w:val="000D61F9"/>
    <w:rsid w:val="00155F3A"/>
    <w:rsid w:val="0046551D"/>
    <w:rsid w:val="00582B9E"/>
    <w:rsid w:val="00686538"/>
    <w:rsid w:val="00702A91"/>
    <w:rsid w:val="008C25EA"/>
    <w:rsid w:val="009273A3"/>
    <w:rsid w:val="00985E37"/>
    <w:rsid w:val="00C61505"/>
    <w:rsid w:val="00E467FC"/>
    <w:rsid w:val="00E732AC"/>
    <w:rsid w:val="00F33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1237F"/>
  <w15:chartTrackingRefBased/>
  <w15:docId w15:val="{94607206-451F-4D96-9076-A80D58E4A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6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3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8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ka-Czernik, Beata</dc:creator>
  <cp:keywords/>
  <dc:description/>
  <cp:lastModifiedBy>Beata Lecka-Czernik</cp:lastModifiedBy>
  <cp:revision>2</cp:revision>
  <cp:lastPrinted>2023-04-21T17:56:00Z</cp:lastPrinted>
  <dcterms:created xsi:type="dcterms:W3CDTF">2024-03-20T17:17:00Z</dcterms:created>
  <dcterms:modified xsi:type="dcterms:W3CDTF">2024-03-20T17:17:00Z</dcterms:modified>
</cp:coreProperties>
</file>